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47B" w:rsidRDefault="00C10E3A">
      <w:pPr>
        <w:pStyle w:val="Textoindependiente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1</w:t>
      </w:r>
      <w:r w:rsidR="00A1447B" w:rsidRPr="00CC3DB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B31546">
        <w:rPr>
          <w:rFonts w:ascii="Times New Roman" w:hAnsi="Times New Roman" w:cs="Times New Roman"/>
          <w:b/>
          <w:bCs/>
          <w:sz w:val="22"/>
          <w:szCs w:val="22"/>
          <w:lang w:val="en-GB"/>
        </w:rPr>
        <w:t>T</w:t>
      </w:r>
      <w:r w:rsidR="00A1447B" w:rsidRPr="00CC3DBF">
        <w:rPr>
          <w:rFonts w:ascii="Times New Roman" w:hAnsi="Times New Roman" w:cs="Times New Roman"/>
          <w:b/>
          <w:bCs/>
          <w:sz w:val="22"/>
          <w:szCs w:val="22"/>
          <w:lang w:val="en-GB"/>
        </w:rPr>
        <w:t>able</w:t>
      </w:r>
      <w:bookmarkStart w:id="0" w:name="_GoBack"/>
      <w:bookmarkEnd w:id="0"/>
      <w:r w:rsidR="00CC3DBF" w:rsidRPr="00CC3DBF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  <w:r w:rsidR="00A1447B" w:rsidRPr="00CC3DB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B31546">
        <w:rPr>
          <w:rFonts w:ascii="Times New Roman" w:hAnsi="Times New Roman" w:cs="Times New Roman"/>
          <w:b/>
          <w:bCs/>
          <w:sz w:val="22"/>
          <w:szCs w:val="22"/>
          <w:lang w:val="en-GB"/>
        </w:rPr>
        <w:t>P</w:t>
      </w:r>
      <w:r w:rsidR="00A1447B" w:rsidRPr="00CC3DBF">
        <w:rPr>
          <w:rFonts w:ascii="Times New Roman" w:hAnsi="Times New Roman" w:cs="Times New Roman"/>
          <w:b/>
          <w:bCs/>
          <w:sz w:val="22"/>
          <w:szCs w:val="22"/>
          <w:lang w:val="en-GB"/>
        </w:rPr>
        <w:t>rimers used for qPCR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694"/>
        <w:gridCol w:w="4677"/>
      </w:tblGrid>
      <w:tr w:rsidR="00B31546" w:rsidRPr="00B31546" w:rsidTr="00B31546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B31546" w:rsidRPr="00B31546" w:rsidRDefault="00B31546" w:rsidP="00B31546">
            <w:pPr>
              <w:pStyle w:val="Contenidodelatabla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31546">
              <w:rPr>
                <w:rFonts w:ascii="Times New Roman" w:hAnsi="Times New Roman" w:cs="Times New Roman"/>
                <w:b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</w:tcPr>
          <w:p w:rsidR="00B31546" w:rsidRPr="00B31546" w:rsidRDefault="00B31546" w:rsidP="00B31546">
            <w:pPr>
              <w:pStyle w:val="Contenidodelatabla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31546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  <w:proofErr w:type="spellEnd"/>
          </w:p>
        </w:tc>
      </w:tr>
      <w:tr w:rsidR="00A1447B" w:rsidRPr="00CC3DBF" w:rsidTr="00B31546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ASIP_Fw</w:t>
            </w:r>
            <w:proofErr w:type="spellEnd"/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CTGTGGGCGAGCTGCAAGAG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ASIP_Rv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GCAGGGCTCCATAAACAGGAT - 3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Dct_Fw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ATGAAATGGCTCCAATCGGA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Dct_Rv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CAACACCAACACGATCAACAG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Foxd3_Fw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TTATCAAATCCGAGCCGTCCAG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Foxd3_Rv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GATATTTGACGGGACGCTGAG -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c-Kita_Fw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GCCCATGCAACAGAGAAAGAG -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c-Kita_Rv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AAGTTCAACAGGTCGCCGAAA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Zf_qPCR_c-Kitb_Fw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CAAGTGGCTAAAGGCATGGA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Zf_qPCR_c-Kitb_Rv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TCACTGGCAGACGTGCATTT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MC1R_Fw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CCCACAAACCCTTACTGCAAG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MC1R_Rv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ACACTGCAAAGCACCACGAA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MITFa_Fw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GCAGAAAGAGCAGCAGAAAG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MITFa_Rv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CAGGCTCTTGTTTGATTGCTCG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slc24a5_Fw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GATGGGAATGACTCTTCTGG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slc24a5_Rv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AAACACCGTCTGGATGAACCA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Sox10_Fw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GCACCACAATCGACACAAACTG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Sox10_Rv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TCAGGAAGGATGGATGCACT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TYR_Fw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TACTTCATGGTGCCCTTCATCC -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TYR_Rv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CCGATGCGATTATTCCTGCTA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TYRP1a_2_Fw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CTGCCGTTCTGGGATTTCTC - 3'</w:t>
            </w:r>
          </w:p>
        </w:tc>
      </w:tr>
      <w:tr w:rsidR="00A1447B" w:rsidRPr="00CC3DBF" w:rsidTr="00CC3DBF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TYRP1a_2_Rv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GCTGGAGAAGATGGAGTTGGAG - 3'</w:t>
            </w:r>
          </w:p>
        </w:tc>
      </w:tr>
      <w:tr w:rsidR="00A1447B" w:rsidRPr="00CC3DBF" w:rsidTr="00B31546">
        <w:tc>
          <w:tcPr>
            <w:tcW w:w="2694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TYRP1b_Fw</w:t>
            </w:r>
          </w:p>
        </w:tc>
        <w:tc>
          <w:tcPr>
            <w:tcW w:w="4677" w:type="dxa"/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CGACAACCTGGGATACACCT - 3'</w:t>
            </w:r>
          </w:p>
        </w:tc>
      </w:tr>
      <w:tr w:rsidR="00A1447B" w:rsidRPr="00CC3DBF" w:rsidTr="00B31546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Zf_qPCR_TYRP1b_Rv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</w:tcPr>
          <w:p w:rsidR="00A1447B" w:rsidRPr="00CC3DBF" w:rsidRDefault="00A1447B">
            <w:pPr>
              <w:pStyle w:val="Contenidodelatabla"/>
              <w:rPr>
                <w:rFonts w:ascii="Times New Roman" w:hAnsi="Times New Roman" w:cs="Times New Roman"/>
                <w:sz w:val="22"/>
                <w:szCs w:val="22"/>
              </w:rPr>
            </w:pPr>
            <w:r w:rsidRPr="00CC3DBF">
              <w:rPr>
                <w:rFonts w:ascii="Times New Roman" w:hAnsi="Times New Roman" w:cs="Times New Roman"/>
                <w:sz w:val="22"/>
                <w:szCs w:val="22"/>
              </w:rPr>
              <w:t>5' - AACCAGCACCACTGCAACT - 3'</w:t>
            </w:r>
          </w:p>
        </w:tc>
      </w:tr>
    </w:tbl>
    <w:p w:rsidR="00B31546" w:rsidRDefault="00B31546" w:rsidP="00CC3DBF">
      <w:pPr>
        <w:ind w:right="2267"/>
        <w:rPr>
          <w:rFonts w:ascii="Times New Roman" w:hAnsi="Times New Roman" w:cs="Times New Roman"/>
          <w:sz w:val="18"/>
          <w:szCs w:val="18"/>
          <w:lang w:val="en-GB"/>
        </w:rPr>
      </w:pPr>
    </w:p>
    <w:p w:rsidR="00A1447B" w:rsidRPr="00B31546" w:rsidRDefault="00A1447B" w:rsidP="00CC3DBF">
      <w:pPr>
        <w:ind w:right="2267"/>
        <w:rPr>
          <w:rFonts w:ascii="Times New Roman" w:hAnsi="Times New Roman" w:cs="Times New Roman"/>
          <w:sz w:val="18"/>
          <w:szCs w:val="18"/>
          <w:lang w:val="en-GB"/>
        </w:rPr>
      </w:pP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Primer sequences used for quantification </w:t>
      </w:r>
      <w:r w:rsidR="00CC3DBF" w:rsidRPr="00B31546">
        <w:rPr>
          <w:rFonts w:ascii="Times New Roman" w:hAnsi="Times New Roman" w:cs="Times New Roman"/>
          <w:sz w:val="18"/>
          <w:szCs w:val="18"/>
          <w:lang w:val="en-GB"/>
        </w:rPr>
        <w:t>of pigmentation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-related genes in zebrafish. 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A</w:t>
      </w:r>
      <w:r w:rsidR="00CC3DBF" w:rsidRPr="00B31546">
        <w:rPr>
          <w:rFonts w:ascii="Times New Roman" w:hAnsi="Times New Roman" w:cs="Times New Roman"/>
          <w:i/>
          <w:sz w:val="18"/>
          <w:szCs w:val="18"/>
          <w:lang w:val="en-GB"/>
        </w:rPr>
        <w:t>sip1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agouti-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signaling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protein 1), </w:t>
      </w:r>
      <w:proofErr w:type="spellStart"/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Dct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dopachorme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tautomerase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or 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tyrosinase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-related protein 2), 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FoxD3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forkhead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box D3), </w:t>
      </w:r>
      <w:proofErr w:type="spellStart"/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cKit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r w:rsidRPr="00B31546">
        <w:rPr>
          <w:rFonts w:ascii="Times New Roman" w:hAnsi="Times New Roman" w:cs="Times New Roman"/>
          <w:bCs/>
          <w:sz w:val="18"/>
          <w:szCs w:val="18"/>
          <w:lang w:val="en-US"/>
        </w:rPr>
        <w:t>kit receptor tyrosine kinase type a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or CD117), 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M</w:t>
      </w:r>
      <w:r w:rsidR="00CC3DBF" w:rsidRPr="00B31546">
        <w:rPr>
          <w:rFonts w:ascii="Times New Roman" w:hAnsi="Times New Roman" w:cs="Times New Roman"/>
          <w:i/>
          <w:sz w:val="18"/>
          <w:szCs w:val="18"/>
          <w:lang w:val="en-GB"/>
        </w:rPr>
        <w:t>c1r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melanocortin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receptor type 1</w:t>
      </w:r>
      <w:proofErr w:type="gramStart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)  </w:t>
      </w:r>
      <w:proofErr w:type="spellStart"/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M</w:t>
      </w:r>
      <w:r w:rsidR="00CC3DBF" w:rsidRPr="00B31546">
        <w:rPr>
          <w:rFonts w:ascii="Times New Roman" w:hAnsi="Times New Roman" w:cs="Times New Roman"/>
          <w:i/>
          <w:sz w:val="18"/>
          <w:szCs w:val="18"/>
          <w:lang w:val="en-GB"/>
        </w:rPr>
        <w:t>itf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a</w:t>
      </w:r>
      <w:proofErr w:type="spellEnd"/>
      <w:proofErr w:type="gram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microphthalmia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-associated transcription factor type a), 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Slc24a5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solute carrier transporter 24a member 5), 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Sox10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transcription factor Sox-10), 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T</w:t>
      </w:r>
      <w:r w:rsidR="00CC3DBF" w:rsidRPr="00B31546">
        <w:rPr>
          <w:rFonts w:ascii="Times New Roman" w:hAnsi="Times New Roman" w:cs="Times New Roman"/>
          <w:i/>
          <w:sz w:val="18"/>
          <w:szCs w:val="18"/>
          <w:lang w:val="en-GB"/>
        </w:rPr>
        <w:t>yr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tyrosinase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), 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T</w:t>
      </w:r>
      <w:r w:rsidR="00CC3DBF" w:rsidRPr="00B31546">
        <w:rPr>
          <w:rFonts w:ascii="Times New Roman" w:hAnsi="Times New Roman" w:cs="Times New Roman"/>
          <w:i/>
          <w:sz w:val="18"/>
          <w:szCs w:val="18"/>
          <w:lang w:val="en-GB"/>
        </w:rPr>
        <w:t>yrp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1a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tyrosinase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-related protein 1 type a), 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T</w:t>
      </w:r>
      <w:r w:rsidR="00CC3DBF" w:rsidRPr="00B31546">
        <w:rPr>
          <w:rFonts w:ascii="Times New Roman" w:hAnsi="Times New Roman" w:cs="Times New Roman"/>
          <w:i/>
          <w:sz w:val="18"/>
          <w:szCs w:val="18"/>
          <w:lang w:val="en-GB"/>
        </w:rPr>
        <w:t>yrp</w:t>
      </w:r>
      <w:r w:rsidRPr="00B31546">
        <w:rPr>
          <w:rFonts w:ascii="Times New Roman" w:hAnsi="Times New Roman" w:cs="Times New Roman"/>
          <w:i/>
          <w:sz w:val="18"/>
          <w:szCs w:val="18"/>
          <w:lang w:val="en-GB"/>
        </w:rPr>
        <w:t>1b</w:t>
      </w:r>
      <w:r w:rsidRPr="00B31546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 w:rsidRPr="00B31546">
        <w:rPr>
          <w:rFonts w:ascii="Times New Roman" w:hAnsi="Times New Roman" w:cs="Times New Roman"/>
          <w:sz w:val="18"/>
          <w:szCs w:val="18"/>
          <w:lang w:val="en-GB"/>
        </w:rPr>
        <w:t>tyrosinase</w:t>
      </w:r>
      <w:proofErr w:type="spellEnd"/>
      <w:r w:rsidRPr="00B31546">
        <w:rPr>
          <w:rFonts w:ascii="Times New Roman" w:hAnsi="Times New Roman" w:cs="Times New Roman"/>
          <w:sz w:val="18"/>
          <w:szCs w:val="18"/>
          <w:lang w:val="en-GB"/>
        </w:rPr>
        <w:t>-related protein 1 type b).</w:t>
      </w:r>
    </w:p>
    <w:p w:rsidR="00A1447B" w:rsidRPr="00CC3DBF" w:rsidRDefault="00A1447B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A1447B" w:rsidRPr="00CC3DBF" w:rsidRDefault="00A1447B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A1447B" w:rsidRPr="00CC3DBF" w:rsidRDefault="00A1447B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A1447B" w:rsidRPr="00CC3DBF" w:rsidRDefault="00A1447B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A1447B" w:rsidRPr="00CC3DBF" w:rsidRDefault="00A1447B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C3DB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</w:p>
    <w:sectPr w:rsidR="00A1447B" w:rsidRPr="00CC3DBF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buntu">
    <w:altName w:val="Times New Roman"/>
    <w:charset w:val="00"/>
    <w:family w:val="swiss"/>
    <w:pitch w:val="variable"/>
    <w:sig w:usb0="E00002FF" w:usb1="5000205B" w:usb2="00000000" w:usb3="00000000" w:csb0="0000009F" w:csb1="00000000"/>
  </w:font>
  <w:font w:name="Droid Sans">
    <w:altName w:val="MS Gothic"/>
    <w:charset w:val="00"/>
    <w:family w:val="auto"/>
    <w:pitch w:val="variable"/>
  </w:font>
  <w:font w:name="FreeSans">
    <w:altName w:val="MS Gothic"/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B3E"/>
    <w:rsid w:val="00492585"/>
    <w:rsid w:val="008D022C"/>
    <w:rsid w:val="00A1447B"/>
    <w:rsid w:val="00B31546"/>
    <w:rsid w:val="00C10B3E"/>
    <w:rsid w:val="00C10E3A"/>
    <w:rsid w:val="00CC3DBF"/>
    <w:rsid w:val="00F6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F0B5698"/>
  <w15:docId w15:val="{ADDF1E9B-4624-4BF1-A636-136A8799E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rFonts w:ascii="Ubuntu" w:eastAsia="Droid Sans" w:hAnsi="Ubuntu" w:cs="FreeSans"/>
      <w:kern w:val="1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bezado1">
    <w:name w:val="Encabezado1"/>
    <w:basedOn w:val="Normal"/>
    <w:next w:val="Textoindependiente"/>
    <w:pPr>
      <w:keepNext/>
      <w:spacing w:before="240" w:after="120"/>
    </w:pPr>
    <w:rPr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customStyle="1" w:styleId="Contenidodelatabla">
    <w:name w:val="Contenido de la tabla"/>
    <w:basedOn w:val="Normal"/>
    <w:pPr>
      <w:suppressLineNumbers/>
    </w:pPr>
  </w:style>
  <w:style w:type="paragraph" w:customStyle="1" w:styleId="Encabezadodelatabla">
    <w:name w:val="Encabezado de la tabla"/>
    <w:basedOn w:val="Contenidodelatabla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iguel Cerda Reverter</dc:creator>
  <cp:lastModifiedBy>josemiguel</cp:lastModifiedBy>
  <cp:revision>2</cp:revision>
  <cp:lastPrinted>1900-12-31T22:00:00Z</cp:lastPrinted>
  <dcterms:created xsi:type="dcterms:W3CDTF">2016-11-01T10:44:00Z</dcterms:created>
  <dcterms:modified xsi:type="dcterms:W3CDTF">2016-11-01T10:44:00Z</dcterms:modified>
</cp:coreProperties>
</file>